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9DEC6" w14:textId="7EC896F8" w:rsidR="00E5010B" w:rsidRDefault="00E5010B" w:rsidP="00E5010B">
      <w:pPr>
        <w:tabs>
          <w:tab w:val="left" w:pos="2700"/>
        </w:tabs>
        <w:spacing w:line="480" w:lineRule="auto"/>
        <w:jc w:val="both"/>
        <w:rPr>
          <w:rFonts w:ascii="Times New Roman" w:hAnsi="Times New Roman"/>
          <w:b/>
          <w:szCs w:val="28"/>
          <w:lang w:eastAsia="ja-JP"/>
        </w:rPr>
      </w:pPr>
      <w:r w:rsidRPr="00E5010B">
        <w:rPr>
          <w:rFonts w:ascii="Times New Roman" w:hAnsi="Times New Roman"/>
          <w:b/>
          <w:szCs w:val="28"/>
          <w:lang w:eastAsia="ja-JP"/>
        </w:rPr>
        <w:t>Supplementary Table</w:t>
      </w:r>
      <w:r>
        <w:rPr>
          <w:rFonts w:ascii="Times New Roman" w:hAnsi="Times New Roman"/>
          <w:b/>
          <w:szCs w:val="28"/>
          <w:lang w:eastAsia="ja-JP"/>
        </w:rPr>
        <w:t xml:space="preserve"> 2. </w:t>
      </w:r>
      <w:r>
        <w:rPr>
          <w:rFonts w:ascii="Times New Roman" w:hAnsi="Times New Roman"/>
          <w:b/>
          <w:szCs w:val="28"/>
          <w:lang w:eastAsia="ja-JP"/>
        </w:rPr>
        <w:t>Comparison of TUR and recurrence pathology</w:t>
      </w:r>
    </w:p>
    <w:tbl>
      <w:tblPr>
        <w:tblStyle w:val="LightShading1"/>
        <w:tblW w:w="5328" w:type="dxa"/>
        <w:tblLook w:val="04A0" w:firstRow="1" w:lastRow="0" w:firstColumn="1" w:lastColumn="0" w:noHBand="0" w:noVBand="1"/>
      </w:tblPr>
      <w:tblGrid>
        <w:gridCol w:w="1872"/>
        <w:gridCol w:w="864"/>
        <w:gridCol w:w="864"/>
        <w:gridCol w:w="864"/>
        <w:gridCol w:w="864"/>
      </w:tblGrid>
      <w:tr w:rsidR="00E5010B" w:rsidRPr="000C0FD2" w14:paraId="5976765E" w14:textId="77777777" w:rsidTr="005F7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841AC2" w14:textId="77777777" w:rsidR="00E5010B" w:rsidRPr="007F6A77" w:rsidRDefault="00E5010B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345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037399" w14:textId="77777777" w:rsidR="00E5010B" w:rsidRPr="000E1AA7" w:rsidRDefault="00E5010B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TUR pathology</w:t>
            </w:r>
          </w:p>
        </w:tc>
      </w:tr>
      <w:tr w:rsidR="00E5010B" w:rsidRPr="000C0FD2" w14:paraId="4A66FA45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E06C" w14:textId="77777777" w:rsidR="00E5010B" w:rsidRPr="007F6A77" w:rsidRDefault="00E5010B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Recurrence patholog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596BC6" w14:textId="77777777" w:rsidR="00E5010B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LGTa</w:t>
            </w:r>
            <w:proofErr w:type="spellEnd"/>
          </w:p>
          <w:p w14:paraId="08884AEC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=</w:t>
            </w: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3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EF7DA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HGTa</w:t>
            </w:r>
            <w:proofErr w:type="spellEnd"/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=</w:t>
            </w: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1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676846" w14:textId="77777777" w:rsidR="00E5010B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1</w:t>
            </w:r>
          </w:p>
          <w:p w14:paraId="6818057E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=</w:t>
            </w: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7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79839" w14:textId="77777777" w:rsidR="00E5010B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any Tis</w:t>
            </w:r>
          </w:p>
          <w:p w14:paraId="5EB7C0A9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=</w:t>
            </w: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7)</w:t>
            </w:r>
          </w:p>
        </w:tc>
      </w:tr>
      <w:tr w:rsidR="00E5010B" w:rsidRPr="000C0FD2" w14:paraId="4C33DE2F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9C11F7" w14:textId="77777777" w:rsidR="00E5010B" w:rsidRPr="007F6A77" w:rsidRDefault="00E5010B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proofErr w:type="spellStart"/>
            <w:r w:rsidRPr="000E1AA7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LGTa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D6A15F5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5 (38%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9D94121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9%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EA462C2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 (29%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36D8929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14%)</w:t>
            </w:r>
          </w:p>
        </w:tc>
      </w:tr>
      <w:tr w:rsidR="00E5010B" w:rsidRPr="000C0FD2" w14:paraId="6AD13C46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noWrap/>
            <w:vAlign w:val="center"/>
            <w:hideMark/>
          </w:tcPr>
          <w:p w14:paraId="7CDF8750" w14:textId="77777777" w:rsidR="00E5010B" w:rsidRPr="007F6A77" w:rsidRDefault="00E5010B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proofErr w:type="spellStart"/>
            <w:r w:rsidRPr="000E1AA7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HGTa</w:t>
            </w:r>
            <w:proofErr w:type="spellEnd"/>
          </w:p>
        </w:tc>
        <w:tc>
          <w:tcPr>
            <w:tcW w:w="864" w:type="dxa"/>
            <w:shd w:val="clear" w:color="auto" w:fill="FFFFFF" w:themeFill="background1"/>
            <w:noWrap/>
            <w:hideMark/>
          </w:tcPr>
          <w:p w14:paraId="26570AE4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6 (46%)</w:t>
            </w:r>
          </w:p>
        </w:tc>
        <w:tc>
          <w:tcPr>
            <w:tcW w:w="864" w:type="dxa"/>
            <w:shd w:val="clear" w:color="auto" w:fill="FFFFFF" w:themeFill="background1"/>
            <w:noWrap/>
            <w:hideMark/>
          </w:tcPr>
          <w:p w14:paraId="744985FF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4 (36%)</w:t>
            </w:r>
          </w:p>
        </w:tc>
        <w:tc>
          <w:tcPr>
            <w:tcW w:w="864" w:type="dxa"/>
            <w:shd w:val="clear" w:color="auto" w:fill="FFFFFF" w:themeFill="background1"/>
            <w:noWrap/>
            <w:hideMark/>
          </w:tcPr>
          <w:p w14:paraId="43A6782E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hideMark/>
          </w:tcPr>
          <w:p w14:paraId="645D4FF4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E5010B" w:rsidRPr="000C0FD2" w14:paraId="7B578062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BFBFBF" w:themeFill="background1" w:themeFillShade="BF"/>
            <w:noWrap/>
            <w:vAlign w:val="center"/>
            <w:hideMark/>
          </w:tcPr>
          <w:p w14:paraId="78023433" w14:textId="77777777" w:rsidR="00E5010B" w:rsidRPr="007F6A77" w:rsidRDefault="00E5010B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T1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  <w:hideMark/>
          </w:tcPr>
          <w:p w14:paraId="07998297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8%)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  <w:hideMark/>
          </w:tcPr>
          <w:p w14:paraId="27338A49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hideMark/>
          </w:tcPr>
          <w:p w14:paraId="7F4CEB88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 (29%)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  <w:hideMark/>
          </w:tcPr>
          <w:p w14:paraId="44F4B884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 (29%)</w:t>
            </w:r>
          </w:p>
        </w:tc>
      </w:tr>
      <w:tr w:rsidR="00E5010B" w:rsidRPr="000C0FD2" w14:paraId="3338C1DD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noWrap/>
            <w:vAlign w:val="center"/>
            <w:hideMark/>
          </w:tcPr>
          <w:p w14:paraId="66E52709" w14:textId="77777777" w:rsidR="00E5010B" w:rsidRPr="007F6A77" w:rsidRDefault="00E5010B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any Tis</w:t>
            </w:r>
          </w:p>
        </w:tc>
        <w:tc>
          <w:tcPr>
            <w:tcW w:w="864" w:type="dxa"/>
            <w:shd w:val="clear" w:color="auto" w:fill="FFFFFF" w:themeFill="background1"/>
            <w:noWrap/>
            <w:hideMark/>
          </w:tcPr>
          <w:p w14:paraId="001772CB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8%)</w:t>
            </w:r>
          </w:p>
        </w:tc>
        <w:tc>
          <w:tcPr>
            <w:tcW w:w="864" w:type="dxa"/>
            <w:shd w:val="clear" w:color="auto" w:fill="FFFFFF" w:themeFill="background1"/>
            <w:noWrap/>
            <w:hideMark/>
          </w:tcPr>
          <w:p w14:paraId="1E9B8627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9%)</w:t>
            </w:r>
          </w:p>
        </w:tc>
        <w:tc>
          <w:tcPr>
            <w:tcW w:w="864" w:type="dxa"/>
            <w:shd w:val="clear" w:color="auto" w:fill="FFFFFF" w:themeFill="background1"/>
            <w:noWrap/>
            <w:hideMark/>
          </w:tcPr>
          <w:p w14:paraId="4F7646AF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 (29%)</w:t>
            </w:r>
          </w:p>
        </w:tc>
        <w:tc>
          <w:tcPr>
            <w:tcW w:w="864" w:type="dxa"/>
            <w:shd w:val="clear" w:color="auto" w:fill="FFFFFF" w:themeFill="background1"/>
            <w:noWrap/>
            <w:hideMark/>
          </w:tcPr>
          <w:p w14:paraId="078277C0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3 (43%)</w:t>
            </w:r>
          </w:p>
        </w:tc>
      </w:tr>
      <w:tr w:rsidR="00E5010B" w:rsidRPr="000C0FD2" w14:paraId="19AE5E06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BFBFBF" w:themeFill="background1" w:themeFillShade="BF"/>
            <w:noWrap/>
            <w:vAlign w:val="center"/>
            <w:hideMark/>
          </w:tcPr>
          <w:p w14:paraId="23720F35" w14:textId="77777777" w:rsidR="00E5010B" w:rsidRPr="007F6A77" w:rsidRDefault="00E5010B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MIBC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</w:tcPr>
          <w:p w14:paraId="69BE2883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hideMark/>
          </w:tcPr>
          <w:p w14:paraId="3F2515A3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9%)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</w:tcPr>
          <w:p w14:paraId="0CBBE536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hideMark/>
          </w:tcPr>
          <w:p w14:paraId="1F54F7AD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14%)</w:t>
            </w:r>
          </w:p>
        </w:tc>
      </w:tr>
      <w:tr w:rsidR="00E5010B" w:rsidRPr="000C0FD2" w14:paraId="3D1768E9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noWrap/>
            <w:vAlign w:val="center"/>
            <w:hideMark/>
          </w:tcPr>
          <w:p w14:paraId="5159CC2B" w14:textId="77777777" w:rsidR="00E5010B" w:rsidRPr="007F6A77" w:rsidRDefault="00E5010B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UTUC</w:t>
            </w:r>
          </w:p>
        </w:tc>
        <w:tc>
          <w:tcPr>
            <w:tcW w:w="864" w:type="dxa"/>
            <w:shd w:val="clear" w:color="auto" w:fill="FFFFFF" w:themeFill="background1"/>
            <w:noWrap/>
          </w:tcPr>
          <w:p w14:paraId="7CFA6C1A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  <w:hideMark/>
          </w:tcPr>
          <w:p w14:paraId="2E122386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 (18%)</w:t>
            </w:r>
          </w:p>
        </w:tc>
        <w:tc>
          <w:tcPr>
            <w:tcW w:w="864" w:type="dxa"/>
            <w:shd w:val="clear" w:color="auto" w:fill="FFFFFF" w:themeFill="background1"/>
            <w:noWrap/>
          </w:tcPr>
          <w:p w14:paraId="08E98BBF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864" w:type="dxa"/>
            <w:shd w:val="clear" w:color="auto" w:fill="FFFFFF" w:themeFill="background1"/>
            <w:noWrap/>
          </w:tcPr>
          <w:p w14:paraId="02A2DD7B" w14:textId="77777777" w:rsidR="00E5010B" w:rsidRPr="000E1AA7" w:rsidRDefault="00E5010B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E5010B" w:rsidRPr="000C0FD2" w14:paraId="7734FAC9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BFBFBF" w:themeFill="background1" w:themeFillShade="BF"/>
            <w:noWrap/>
            <w:vAlign w:val="center"/>
            <w:hideMark/>
          </w:tcPr>
          <w:p w14:paraId="46209973" w14:textId="77777777" w:rsidR="00E5010B" w:rsidRPr="000E1AA7" w:rsidRDefault="00E5010B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7F6A77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Clinically diagnosed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</w:tcPr>
          <w:p w14:paraId="6BABA359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noWrap/>
            <w:hideMark/>
          </w:tcPr>
          <w:p w14:paraId="32A66D9E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 (18%)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  <w:hideMark/>
          </w:tcPr>
          <w:p w14:paraId="35C8099C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0E1AA7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14%)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</w:tcPr>
          <w:p w14:paraId="56257CE3" w14:textId="77777777" w:rsidR="00E5010B" w:rsidRPr="000E1AA7" w:rsidRDefault="00E5010B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</w:tbl>
    <w:p w14:paraId="4685E78E" w14:textId="77777777" w:rsidR="00E5010B" w:rsidRDefault="00E5010B" w:rsidP="00E5010B">
      <w:pPr>
        <w:spacing w:line="276" w:lineRule="auto"/>
        <w:rPr>
          <w:rFonts w:ascii="Times New Roman" w:hAnsi="Times New Roman"/>
          <w:b/>
          <w:szCs w:val="28"/>
          <w:lang w:eastAsia="ja-JP"/>
        </w:rPr>
      </w:pPr>
    </w:p>
    <w:p w14:paraId="1A111A37" w14:textId="77777777" w:rsidR="00E5010B" w:rsidRDefault="00E5010B" w:rsidP="00E5010B">
      <w:pPr>
        <w:spacing w:line="480" w:lineRule="auto"/>
        <w:ind w:firstLine="720"/>
        <w:jc w:val="both"/>
        <w:rPr>
          <w:rFonts w:ascii="Times New Roman" w:hAnsi="Times New Roman"/>
          <w:lang w:eastAsia="ja-JP"/>
        </w:rPr>
      </w:pPr>
    </w:p>
    <w:p w14:paraId="1D276B7A" w14:textId="77777777" w:rsidR="00E5010B" w:rsidRPr="00D62FFA" w:rsidRDefault="00E5010B" w:rsidP="00E5010B">
      <w:pPr>
        <w:spacing w:line="480" w:lineRule="auto"/>
        <w:ind w:firstLine="720"/>
        <w:jc w:val="both"/>
        <w:rPr>
          <w:rFonts w:ascii="Times New Roman" w:hAnsi="Times New Roman"/>
          <w:lang w:eastAsia="ja-JP"/>
        </w:rPr>
      </w:pPr>
      <w:r>
        <w:rPr>
          <w:rFonts w:ascii="Times New Roman" w:hAnsi="Times New Roman"/>
          <w:lang w:eastAsia="ja-JP"/>
        </w:rPr>
        <w:t xml:space="preserve">For the patients who had cancer recurrence during the study period (N=38), TUR (Table 1) and recurrence (Table 2) pathologies were compared. The numbers indicate the patient number and those in parentheses do percentages for each NCCN risk category.  </w:t>
      </w:r>
    </w:p>
    <w:p w14:paraId="2F19B53D" w14:textId="7DD2D095" w:rsidR="009E5989" w:rsidRDefault="009E5989"/>
    <w:sectPr w:rsidR="009E5989" w:rsidSect="002E4E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729F0" w14:textId="77777777" w:rsidR="005D1AFC" w:rsidRDefault="005D1AFC" w:rsidP="002E4EA3">
      <w:r>
        <w:separator/>
      </w:r>
    </w:p>
  </w:endnote>
  <w:endnote w:type="continuationSeparator" w:id="0">
    <w:p w14:paraId="4AB6029C" w14:textId="77777777" w:rsidR="005D1AFC" w:rsidRDefault="005D1AFC" w:rsidP="002E4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579CC" w14:textId="77777777" w:rsidR="005D1AFC" w:rsidRDefault="005D1AFC" w:rsidP="002E4EA3">
      <w:r>
        <w:separator/>
      </w:r>
    </w:p>
  </w:footnote>
  <w:footnote w:type="continuationSeparator" w:id="0">
    <w:p w14:paraId="29C2288E" w14:textId="77777777" w:rsidR="005D1AFC" w:rsidRDefault="005D1AFC" w:rsidP="002E4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749CA"/>
    <w:multiLevelType w:val="hybridMultilevel"/>
    <w:tmpl w:val="1E4A6BEE"/>
    <w:lvl w:ilvl="0" w:tplc="981E4402">
      <w:start w:val="1"/>
      <w:numFmt w:val="decimal"/>
      <w:lvlText w:val="Supplementary Table 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206725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AE"/>
    <w:rsid w:val="002E4EA3"/>
    <w:rsid w:val="004A32AE"/>
    <w:rsid w:val="004F2C1D"/>
    <w:rsid w:val="005D1AFC"/>
    <w:rsid w:val="009E5989"/>
    <w:rsid w:val="00E5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8575B6"/>
  <w15:chartTrackingRefBased/>
  <w15:docId w15:val="{AE413D9D-23AD-4CD6-B39B-0C99CDB6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10B"/>
    <w:rPr>
      <w:rFonts w:ascii="Calibri" w:eastAsia="ＭＳ Ｐゴシック" w:hAnsi="Calibri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4EA3"/>
  </w:style>
  <w:style w:type="paragraph" w:styleId="a5">
    <w:name w:val="footer"/>
    <w:basedOn w:val="a"/>
    <w:link w:val="a6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4EA3"/>
  </w:style>
  <w:style w:type="table" w:customStyle="1" w:styleId="LightShading1">
    <w:name w:val="Light Shading1"/>
    <w:basedOn w:val="a1"/>
    <w:uiPriority w:val="60"/>
    <w:rsid w:val="00E5010B"/>
    <w:rPr>
      <w:rFonts w:ascii="Times New Roman" w:eastAsia="ＭＳ Ｐ明朝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wa Takahiro</dc:creator>
  <cp:keywords/>
  <dc:description/>
  <cp:lastModifiedBy>Osawa Takahiro</cp:lastModifiedBy>
  <cp:revision>3</cp:revision>
  <dcterms:created xsi:type="dcterms:W3CDTF">2022-11-19T08:59:00Z</dcterms:created>
  <dcterms:modified xsi:type="dcterms:W3CDTF">2022-11-19T11:31:00Z</dcterms:modified>
</cp:coreProperties>
</file>